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1.</w:t>
      </w:r>
      <w:r>
        <w:rPr/>
        <w:t xml:space="preserve"> The lifestyle scoring system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3260"/>
        <w:gridCol w:w="1893"/>
      </w:tblGrid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festyle items (Mainly surveyed in the last month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tion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ignment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Do you usually eat three meals on time?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(&gt;3 days/week unable to take meals on time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ically able (unable to eat on time 2~3 days/week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le (able to eat on time almost every day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90" w:hRule="atLeast"/>
        </w:trPr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Do you often eat late-night snacks?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asionally (≤1 time/week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197" w:hRule="atLeast"/>
        </w:trPr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tly (&gt;1 time/week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Do you often overeat?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How often do you participate in social gathering?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or occasional participation (≤ 1 time/week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re often (2~3 times/week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tly (4~5 times/week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frequent (&gt;5 times/week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 What is your dietary taste?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ight 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alty 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sur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607" w:hRule="atLeast"/>
        </w:trPr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 Do you have dietary preferences (for example, preference for desserts, fast food, etc.)?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 What is the structure of your staple diet?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inly refined grain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90" w:hRule="atLeast"/>
        </w:trPr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xing of coarse and refined grain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inly coarse grain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 How often do you drink milk?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ccasionally (1~2 times/week) 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tly (3~5 times/week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ery day (&gt;5 times/week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90" w:hRule="atLeast"/>
        </w:trPr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 How often do you eat eggs?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ccasionally (1~2 times/week) 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tly (3~5 times/week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ery day (&gt;5 times/week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 How often do you eat beans and soy products?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ccasionally (1~2 times/week) 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tly (3~5 times/week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ery day (&gt;5 times/week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 How often do you eat fruits?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ccasionally (1~2 times/week) 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tly (3~5 times/week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ery day (&gt;5 times/week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 How much vegetables do you eat on average per day? 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00g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~200g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~500g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500g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 How much red meat (pork, beef, lamb, poultry) do you eat on average per day?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0g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~100g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~250g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250g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 How often do you eat fatty meat?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ccasionally (1~2 times/week) 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tly (3~5 times/week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ery day (&gt;5 times/week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 How often do eat animal offal?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ccasionally (1~2 times/week) 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tly (3~5 times/week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ery day (&gt;5 times/week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 How often do you eat fish or seafood?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ccasionally (1~2 times/week) 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tly (3~5 times/week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ery day (&gt;5 times/week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 How often do you drink coffee?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asionally (1~2 times/week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tly (3~5 times/week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631" w:hRule="atLeast"/>
        </w:trPr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ery day (&gt;5 times/week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 How often do you drink sugary drinks (colas, etc.)?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asionally (1~2 times/week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tly (3~5 times/week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ery day (&gt;5 times/week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 Do you smoke? (Refers to continuous smoking for more than 1 year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ing every day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t smoking (have quit smoking for a year or more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sive smoking (cumulative 15 minutes or more per day and more than 1 day per week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38" w:hRule="atLeast"/>
        </w:trPr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-1. How many cigarettes do you usually smoke per day? (For those who have quit smoking, please answer the number of cigarettes smoked per day before quitting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0 cigarette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</w:t>
            </w:r>
          </w:p>
        </w:tc>
      </w:tr>
      <w:tr>
        <w:trPr>
          <w:trHeight w:val="539" w:hRule="atLeast"/>
        </w:trPr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~20 cigarette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</w:t>
            </w:r>
          </w:p>
        </w:tc>
      </w:tr>
      <w:tr>
        <w:trPr>
          <w:trHeight w:val="538" w:hRule="atLeast"/>
        </w:trPr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~30 cigarette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</w:p>
        </w:tc>
      </w:tr>
      <w:tr>
        <w:trPr>
          <w:trHeight w:val="539" w:hRule="atLeast"/>
        </w:trPr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0 cigarette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</w:p>
        </w:tc>
      </w:tr>
      <w:tr>
        <w:trPr>
          <w:trHeight w:val="460" w:hRule="atLeast"/>
        </w:trPr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-2. How many years have you been smoking? (For those who have quit smoking, please answer the number of years of smoking before quitting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 year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</w:t>
            </w:r>
          </w:p>
        </w:tc>
      </w:tr>
      <w:tr>
        <w:trPr>
          <w:trHeight w:val="461" w:hRule="atLeast"/>
        </w:trPr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~10 year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</w:t>
            </w:r>
          </w:p>
        </w:tc>
      </w:tr>
      <w:tr>
        <w:trPr>
          <w:trHeight w:val="460" w:hRule="atLeast"/>
        </w:trPr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~20 year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</w:t>
            </w:r>
          </w:p>
        </w:tc>
      </w:tr>
      <w:tr>
        <w:trPr>
          <w:trHeight w:val="461" w:hRule="atLeast"/>
        </w:trPr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20 year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-3. How long have you quit smoking?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 year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~5 year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~10 year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10 year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 Do you drink alcohol? (Refers to drinking more than 150ml of white wine per week on average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90" w:hRule="atLeast"/>
        </w:trPr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d to drink, now quitting (have quit drinking for a year or more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617" w:hRule="atLeast"/>
        </w:trPr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-1. How many times a week do you drink alcohol? (For those who have quit drinking, please answer the number of times you drank per week before quitting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~2 time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</w:t>
            </w:r>
          </w:p>
        </w:tc>
      </w:tr>
      <w:tr>
        <w:trPr>
          <w:trHeight w:val="617" w:hRule="atLeast"/>
        </w:trPr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~5 time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</w:t>
            </w:r>
          </w:p>
        </w:tc>
      </w:tr>
      <w:tr>
        <w:trPr>
          <w:trHeight w:val="618" w:hRule="atLeast"/>
        </w:trPr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5 time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-2. How much white wine do you drink each time?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00 ml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~200 ml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200 ml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</w:p>
        </w:tc>
      </w:tr>
      <w:tr>
        <w:trPr>
          <w:trHeight w:val="460" w:hRule="atLeast"/>
        </w:trPr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-3. How many years have you been drinking? (For those who have quit drinking, please answer the number of years of drinking before quitting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 year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</w:t>
            </w:r>
          </w:p>
        </w:tc>
      </w:tr>
      <w:tr>
        <w:trPr>
          <w:trHeight w:val="461" w:hRule="atLeast"/>
        </w:trPr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~10 year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</w:t>
            </w:r>
          </w:p>
        </w:tc>
      </w:tr>
      <w:tr>
        <w:trPr>
          <w:trHeight w:val="460" w:hRule="atLeast"/>
        </w:trPr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~20 year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</w:t>
            </w:r>
          </w:p>
        </w:tc>
      </w:tr>
      <w:tr>
        <w:trPr>
          <w:trHeight w:val="461" w:hRule="atLeast"/>
        </w:trPr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20 year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-4. How long did you quit drinking?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 year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~5 year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~10 year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10 year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</w:t>
            </w:r>
          </w:p>
        </w:tc>
      </w:tr>
      <w:tr>
        <w:trPr>
          <w:trHeight w:val="619" w:hRule="atLeast"/>
        </w:trPr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 Do you participate in physical exercise? (Refers to exercising once or more per week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619" w:hRule="atLeast"/>
        </w:trPr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-1. How many times per week do you exercise?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~2 times        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~5 times        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5 time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-2. How much time do you spend on each exercise routine?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&lt;30 minutes      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~60 minutes    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60 minute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1-3. How many years have you exercised?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 year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~5 year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~10 year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10 year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 How physically intense is your work?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t working   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inly brain work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ight labour   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 physical work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vy labour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-1. How many days do you work per week?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&lt;3 days   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~5 days  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5 day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-2. How long do you work on average per day?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4 h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~6 h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~8h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&gt;8h 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82" w:hRule="atLeast"/>
        </w:trPr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3. Apart from work and study time, how much time do you spend sitting every day (such as watching TV, surfing the Internet)?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&lt;2h  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383" w:hRule="atLeast"/>
        </w:trPr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~4h 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382" w:hRule="atLeast"/>
        </w:trPr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~6h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83" w:hRule="atLeast"/>
        </w:trPr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6h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 How was your sleep quality in the last month?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mon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r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 What is the average time you sleep per day?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h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~7h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~9h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9h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 Do you feel sullen and depressed?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asionally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ften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 Do you get emotional or angry easily?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asionally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ften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 Do you feel nervous and find it hard to relax?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asionally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ften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 Do you tend to be more nervous and anxious than usual?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asionally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ften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 Do you lose your temper easily and have no patience?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asionally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ften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 Do you feel exhausted and unenthusiastic about people and things?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asionally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ften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 Do you get anxious and distracted easily?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asionally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ften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 Do you feel depressed or frustrated?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asionally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ften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 Do you have difficulty concentrating?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asionally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ften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</w:t>
      </w:r>
      <w:r>
        <w:rPr/>
        <w:t>2. Factor load of dietary factors*</w:t>
      </w:r>
    </w:p>
    <w:tbl>
      <w:tblPr>
        <w:tblW w:w="6450" w:type="pct"/>
        <w:jc w:val="left"/>
        <w:tblInd w:w="-10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801"/>
        <w:gridCol w:w="1188"/>
        <w:gridCol w:w="802"/>
        <w:gridCol w:w="1366"/>
        <w:gridCol w:w="802"/>
        <w:gridCol w:w="1323"/>
        <w:gridCol w:w="802"/>
        <w:gridCol w:w="1170"/>
        <w:gridCol w:w="835"/>
        <w:gridCol w:w="231"/>
      </w:tblGrid>
      <w:tr>
        <w:trPr>
          <w:trHeight w:val="330" w:hRule="atLeast"/>
        </w:trPr>
        <w:tc>
          <w:tcPr>
            <w:tcW w:w="219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ietary Factor 1</w:t>
            </w:r>
          </w:p>
        </w:tc>
        <w:tc>
          <w:tcPr>
            <w:tcW w:w="19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ietary Factor 2</w:t>
            </w:r>
          </w:p>
        </w:tc>
        <w:tc>
          <w:tcPr>
            <w:tcW w:w="2168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ietary Factor 3</w:t>
            </w:r>
          </w:p>
        </w:tc>
        <w:tc>
          <w:tcPr>
            <w:tcW w:w="2125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ietary Factor 4</w:t>
            </w:r>
          </w:p>
        </w:tc>
        <w:tc>
          <w:tcPr>
            <w:tcW w:w="2005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ietary Factor 5</w:t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od</w:t>
            </w:r>
          </w:p>
        </w:tc>
        <w:tc>
          <w:tcPr>
            <w:tcW w:w="8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ctor</w:t>
            </w:r>
          </w:p>
        </w:tc>
        <w:tc>
          <w:tcPr>
            <w:tcW w:w="11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od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ctor</w:t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od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ctor</w:t>
            </w:r>
          </w:p>
        </w:tc>
        <w:tc>
          <w:tcPr>
            <w:tcW w:w="132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od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ctor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od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ctor</w:t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630" w:hRule="atLeast"/>
        </w:trPr>
        <w:tc>
          <w:tcPr>
            <w:tcW w:w="139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lk</w:t>
            </w:r>
          </w:p>
        </w:tc>
        <w:tc>
          <w:tcPr>
            <w:tcW w:w="80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7</w:t>
            </w:r>
          </w:p>
        </w:tc>
        <w:tc>
          <w:tcPr>
            <w:tcW w:w="118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ietary tastes</w:t>
            </w:r>
          </w:p>
        </w:tc>
        <w:tc>
          <w:tcPr>
            <w:tcW w:w="80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136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ree meals on time</w:t>
            </w:r>
          </w:p>
        </w:tc>
        <w:tc>
          <w:tcPr>
            <w:tcW w:w="80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2</w:t>
            </w:r>
          </w:p>
        </w:tc>
        <w:tc>
          <w:tcPr>
            <w:tcW w:w="132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vereat and overdrink</w:t>
            </w:r>
          </w:p>
        </w:tc>
        <w:tc>
          <w:tcPr>
            <w:tcW w:w="80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0</w:t>
            </w:r>
          </w:p>
        </w:tc>
        <w:tc>
          <w:tcPr>
            <w:tcW w:w="11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tty meat</w:t>
            </w:r>
          </w:p>
        </w:tc>
        <w:tc>
          <w:tcPr>
            <w:tcW w:w="83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6</w:t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9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8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9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ggs</w:t>
            </w:r>
          </w:p>
        </w:tc>
        <w:tc>
          <w:tcPr>
            <w:tcW w:w="80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2</w:t>
            </w:r>
          </w:p>
        </w:tc>
        <w:tc>
          <w:tcPr>
            <w:tcW w:w="118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ietary preference</w:t>
            </w:r>
          </w:p>
        </w:tc>
        <w:tc>
          <w:tcPr>
            <w:tcW w:w="80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3</w:t>
            </w:r>
          </w:p>
        </w:tc>
        <w:tc>
          <w:tcPr>
            <w:tcW w:w="136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ate-night snacks</w:t>
            </w:r>
          </w:p>
        </w:tc>
        <w:tc>
          <w:tcPr>
            <w:tcW w:w="80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2</w:t>
            </w:r>
          </w:p>
        </w:tc>
        <w:tc>
          <w:tcPr>
            <w:tcW w:w="132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cial intercourse</w:t>
            </w:r>
          </w:p>
        </w:tc>
        <w:tc>
          <w:tcPr>
            <w:tcW w:w="80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8</w:t>
            </w:r>
          </w:p>
        </w:tc>
        <w:tc>
          <w:tcPr>
            <w:tcW w:w="11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imal offal</w:t>
            </w:r>
          </w:p>
        </w:tc>
        <w:tc>
          <w:tcPr>
            <w:tcW w:w="83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4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9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8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630" w:hRule="atLeast"/>
        </w:trPr>
        <w:tc>
          <w:tcPr>
            <w:tcW w:w="139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eans and soy products</w:t>
            </w:r>
          </w:p>
        </w:tc>
        <w:tc>
          <w:tcPr>
            <w:tcW w:w="80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3</w:t>
            </w:r>
          </w:p>
        </w:tc>
        <w:tc>
          <w:tcPr>
            <w:tcW w:w="118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aple food structure</w:t>
            </w:r>
          </w:p>
        </w:tc>
        <w:tc>
          <w:tcPr>
            <w:tcW w:w="80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5</w:t>
            </w:r>
          </w:p>
        </w:tc>
        <w:tc>
          <w:tcPr>
            <w:tcW w:w="136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ffee</w:t>
            </w:r>
          </w:p>
        </w:tc>
        <w:tc>
          <w:tcPr>
            <w:tcW w:w="80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62</w:t>
            </w:r>
          </w:p>
        </w:tc>
        <w:tc>
          <w:tcPr>
            <w:tcW w:w="132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d Meat</w:t>
            </w:r>
          </w:p>
        </w:tc>
        <w:tc>
          <w:tcPr>
            <w:tcW w:w="80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1</w:t>
            </w:r>
          </w:p>
        </w:tc>
        <w:tc>
          <w:tcPr>
            <w:tcW w:w="11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3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9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8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9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ruits</w:t>
            </w:r>
          </w:p>
        </w:tc>
        <w:tc>
          <w:tcPr>
            <w:tcW w:w="80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4</w:t>
            </w:r>
          </w:p>
        </w:tc>
        <w:tc>
          <w:tcPr>
            <w:tcW w:w="118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gary drinks</w:t>
            </w:r>
          </w:p>
        </w:tc>
        <w:tc>
          <w:tcPr>
            <w:tcW w:w="80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0</w:t>
            </w:r>
          </w:p>
        </w:tc>
        <w:tc>
          <w:tcPr>
            <w:tcW w:w="132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3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9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8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3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egetables</w:t>
            </w:r>
          </w:p>
        </w:tc>
        <w:tc>
          <w:tcPr>
            <w:tcW w:w="8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2</w:t>
            </w:r>
          </w:p>
        </w:tc>
        <w:tc>
          <w:tcPr>
            <w:tcW w:w="11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ish/seafood</w:t>
            </w:r>
          </w:p>
        </w:tc>
        <w:tc>
          <w:tcPr>
            <w:tcW w:w="8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4</w:t>
            </w:r>
          </w:p>
        </w:tc>
        <w:tc>
          <w:tcPr>
            <w:tcW w:w="11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Note: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Only factor loadings &gt;0.4 are shown in the table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Eighteen culture-specific items regarding dietary intake and dietary habits were entered into a principal exploratory factor (PCA) analysis. Orthogonal rotation (varimax option) was used to obtain uncorrelated patterns with greater interpretability. The Kaiser-Meyer-Olkin (KMO) test statistic of 0.762 and Bartlett's spherical test p&lt;0.001 supported the appropriateness of factor analysis. There were five factors with eigenvalues &gt;1, which contributed 44.39% to the total variance. Similarly, PCA was performed on nine mental health items. The KMO test statistic was 0.934 and Bartlett's spherical test p &lt; 0.001, suitable for factor analysis. There was one factor with an eigenvalue &gt; 1, and its contribution to the total variance was 63.52%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eastAsia="SimSun;宋体" w:cs="Calibri"/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ing3Char">
    <w:name w:val="Heading 3 Char"/>
    <w:qFormat/>
    <w:rPr>
      <w:rFonts w:ascii="Calibri" w:hAnsi="Calibri" w:eastAsia="SimSun;宋体" w:cs="Calibri"/>
      <w:b/>
      <w:bCs/>
      <w:sz w:val="32"/>
      <w:szCs w:val="3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zh-CN"/>
    </w:rPr>
  </w:style>
  <w:style w:type="character" w:styleId="CommentSubjectChar">
    <w:name w:val="Comment Subject Char"/>
    <w:qFormat/>
    <w:rPr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8T13:04:00Z</dcterms:created>
  <dc:creator>Administrator</dc:creator>
  <dc:description/>
  <cp:keywords/>
  <dc:language>en-US</dc:language>
  <cp:lastModifiedBy>Abigail Padayhag</cp:lastModifiedBy>
  <dcterms:modified xsi:type="dcterms:W3CDTF">2023-11-14T03:49:00Z</dcterms:modified>
  <cp:revision>7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